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36DFC" w14:textId="77777777" w:rsidR="00301C5B" w:rsidRDefault="00301C5B" w:rsidP="00301C5B">
      <w:pPr>
        <w:pStyle w:val="Caption"/>
        <w:jc w:val="both"/>
        <w:rPr>
          <w:lang w:val="en-US"/>
        </w:rPr>
      </w:pPr>
      <w:r w:rsidRPr="00FC5E13">
        <w:rPr>
          <w:lang w:val="en-US"/>
        </w:rPr>
        <w:t xml:space="preserve">Supplemental Figure </w:t>
      </w:r>
      <w:r>
        <w:fldChar w:fldCharType="begin"/>
      </w:r>
      <w:r w:rsidRPr="00FC5E13">
        <w:rPr>
          <w:lang w:val="en-US"/>
        </w:rPr>
        <w:instrText xml:space="preserve"> SEQ Supplemental_Figure \* ARABIC </w:instrText>
      </w:r>
      <w:r>
        <w:fldChar w:fldCharType="separate"/>
      </w:r>
      <w:r w:rsidRPr="00FC5E13">
        <w:rPr>
          <w:noProof/>
          <w:lang w:val="en-US"/>
        </w:rPr>
        <w:t>1</w:t>
      </w:r>
      <w:r>
        <w:fldChar w:fldCharType="end"/>
      </w:r>
      <w:r w:rsidRPr="00FC5E13">
        <w:rPr>
          <w:lang w:val="en-US"/>
        </w:rPr>
        <w:t xml:space="preserve">. </w:t>
      </w:r>
      <w:r>
        <w:rPr>
          <w:lang w:val="en-US"/>
        </w:rPr>
        <w:t>Comparison between f</w:t>
      </w:r>
      <w:r w:rsidRPr="00FC5E13">
        <w:rPr>
          <w:lang w:val="en-US"/>
        </w:rPr>
        <w:t>luorescence and the SAD filter</w:t>
      </w:r>
      <w:r>
        <w:rPr>
          <w:lang w:val="en-US"/>
        </w:rPr>
        <w:t xml:space="preserve"> in three different RCD modalities (Apoptosis, Necroptosis and Alive). In blue, the cell death prediction per capture is displayed, with a fit over these data indicated by the blue line. The red points are the percentage of PI positive cells ((number of PI positive nuclei/total number of nuclei by Hoechst 33342 stain)*100), with the red line being the fit through these points. All fits here are logistic fits with three parameters. On the x-axis the time post induction with appropriate inducer is displayed. Most noticeable is that the curve representing the output on the SAD filter (blue) and the PI positivity curve (red), are similar. Both trends increase when the time after induction increases.</w:t>
      </w:r>
    </w:p>
    <w:p w14:paraId="6F1F1D82" w14:textId="77777777" w:rsidR="006D74F9" w:rsidRDefault="006D74F9">
      <w:bookmarkStart w:id="0" w:name="_GoBack"/>
      <w:bookmarkEnd w:id="0"/>
    </w:p>
    <w:sectPr w:rsidR="006D74F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C5B"/>
    <w:rsid w:val="00301C5B"/>
    <w:rsid w:val="004A2E6A"/>
    <w:rsid w:val="005401AD"/>
    <w:rsid w:val="006D74F9"/>
    <w:rsid w:val="00A5466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70FCB"/>
  <w15:chartTrackingRefBased/>
  <w15:docId w15:val="{A7F67424-2535-4628-ABC2-BB69FD021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01C5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78AE178BC8594D8C54C329F263DDF9" ma:contentTypeVersion="14" ma:contentTypeDescription="Een nieuw document maken." ma:contentTypeScope="" ma:versionID="3573c1d2d35791075fd7db8cee594d86">
  <xsd:schema xmlns:xsd="http://www.w3.org/2001/XMLSchema" xmlns:xs="http://www.w3.org/2001/XMLSchema" xmlns:p="http://schemas.microsoft.com/office/2006/metadata/properties" xmlns:ns3="25a00373-f8a1-44d7-8039-cb554d9ba674" xmlns:ns4="53699d53-2d95-4643-9798-1c070974d308" targetNamespace="http://schemas.microsoft.com/office/2006/metadata/properties" ma:root="true" ma:fieldsID="b53187449a2206a906a6419732472a3b" ns3:_="" ns4:_="">
    <xsd:import namespace="25a00373-f8a1-44d7-8039-cb554d9ba674"/>
    <xsd:import namespace="53699d53-2d95-4643-9798-1c070974d30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DateTaken" minOccurs="0"/>
                <xsd:element ref="ns3:MediaServiceAutoKeyPoints" minOccurs="0"/>
                <xsd:element ref="ns3:MediaServiceKeyPoints"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a00373-f8a1-44d7-8039-cb554d9ba67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3699d53-2d95-4643-9798-1c070974d308" elementFormDefault="qualified">
    <xsd:import namespace="http://schemas.microsoft.com/office/2006/documentManagement/types"/>
    <xsd:import namespace="http://schemas.microsoft.com/office/infopath/2007/PartnerControls"/>
    <xsd:element name="SharedWithUsers" ma:index="14"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Gedeeld met details" ma:internalName="SharedWithDetails" ma:readOnly="true">
      <xsd:simpleType>
        <xsd:restriction base="dms:Note">
          <xsd:maxLength value="255"/>
        </xsd:restriction>
      </xsd:simpleType>
    </xsd:element>
    <xsd:element name="SharingHintHash" ma:index="16"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D6B5BF-1CCA-499F-B459-2C81546359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a00373-f8a1-44d7-8039-cb554d9ba674"/>
    <ds:schemaRef ds:uri="53699d53-2d95-4643-9798-1c070974d3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6786162-F759-459B-8959-74C5D69E9E81}">
  <ds:schemaRefs>
    <ds:schemaRef ds:uri="http://schemas.microsoft.com/sharepoint/v3/contenttype/forms"/>
  </ds:schemaRefs>
</ds:datastoreItem>
</file>

<file path=customXml/itemProps3.xml><?xml version="1.0" encoding="utf-8"?>
<ds:datastoreItem xmlns:ds="http://schemas.openxmlformats.org/officeDocument/2006/customXml" ds:itemID="{6BF2D822-5ADD-4086-AECF-6D69572D070A}">
  <ds:schemaRefs>
    <ds:schemaRef ds:uri="http://purl.org/dc/terms/"/>
    <ds:schemaRef ds:uri="http://schemas.microsoft.com/office/2006/documentManagement/types"/>
    <ds:schemaRef ds:uri="http://schemas.microsoft.com/office/infopath/2007/PartnerControls"/>
    <ds:schemaRef ds:uri="25a00373-f8a1-44d7-8039-cb554d9ba674"/>
    <ds:schemaRef ds:uri="http://schemas.openxmlformats.org/package/2006/metadata/core-properties"/>
    <ds:schemaRef ds:uri="http://purl.org/dc/elements/1.1/"/>
    <ds:schemaRef ds:uri="http://schemas.microsoft.com/office/2006/metadata/properties"/>
    <ds:schemaRef ds:uri="53699d53-2d95-4643-9798-1c070974d308"/>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5</Words>
  <Characters>69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t Verduijn</dc:creator>
  <cp:keywords/>
  <dc:description/>
  <cp:lastModifiedBy>Joost Verduijn</cp:lastModifiedBy>
  <cp:revision>1</cp:revision>
  <dcterms:created xsi:type="dcterms:W3CDTF">2021-08-13T11:31:00Z</dcterms:created>
  <dcterms:modified xsi:type="dcterms:W3CDTF">2021-08-13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78AE178BC8594D8C54C329F263DDF9</vt:lpwstr>
  </property>
</Properties>
</file>